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D4453" w14:textId="34B75CF3" w:rsidR="005E554D" w:rsidRPr="005E554D" w:rsidRDefault="005E554D" w:rsidP="005E554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E554D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EE7454F" w14:textId="7040937C" w:rsidR="00B04BEC" w:rsidRPr="001C3C73" w:rsidRDefault="00B0330F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hAnsi="Times New Roman" w:cs="Times New Roman"/>
          <w:sz w:val="24"/>
          <w:szCs w:val="24"/>
        </w:rPr>
        <w:t>We conducted a search</w:t>
      </w:r>
      <w:r w:rsidRPr="001C3C73">
        <w:rPr>
          <w:rFonts w:ascii="Times New Roman" w:hAnsi="Times New Roman" w:cs="Times New Roman"/>
          <w:sz w:val="24"/>
          <w:szCs w:val="24"/>
        </w:rPr>
        <w:t xml:space="preserve"> on Pub</w:t>
      </w:r>
      <w:r w:rsidR="00C53E17" w:rsidRPr="001C3C73">
        <w:rPr>
          <w:rFonts w:ascii="Times New Roman" w:hAnsi="Times New Roman" w:cs="Times New Roman"/>
          <w:sz w:val="24"/>
          <w:szCs w:val="24"/>
        </w:rPr>
        <w:t>M</w:t>
      </w:r>
      <w:r w:rsidRPr="001C3C73">
        <w:rPr>
          <w:rFonts w:ascii="Times New Roman" w:hAnsi="Times New Roman" w:cs="Times New Roman"/>
          <w:sz w:val="24"/>
          <w:szCs w:val="24"/>
        </w:rPr>
        <w:t xml:space="preserve">ed for articles up to April 2019 and using the title/abstract “encephalitis” and “GAD” or “glutamic acid decarboxylase”. A total of 133 references were retrieved. 49 articles, including 38 case (series) reports and 11 research articles, were screened out. </w:t>
      </w:r>
    </w:p>
    <w:p w14:paraId="6339BB87" w14:textId="17D61EDA" w:rsidR="007879ED" w:rsidRPr="000B7929" w:rsidRDefault="00B0330F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3C73">
        <w:rPr>
          <w:rFonts w:ascii="Times New Roman" w:hAnsi="Times New Roman" w:cs="Times New Roman"/>
          <w:sz w:val="24"/>
          <w:szCs w:val="24"/>
        </w:rPr>
        <w:t>The black color represents case (series) reports and the red color represents research articles.</w:t>
      </w:r>
      <w:r w:rsidR="00B04BEC" w:rsidRPr="001C3C73">
        <w:rPr>
          <w:rFonts w:ascii="Times New Roman" w:hAnsi="Times New Roman" w:cs="Times New Roman"/>
          <w:sz w:val="24"/>
          <w:szCs w:val="24"/>
        </w:rPr>
        <w:t xml:space="preserve"> </w:t>
      </w:r>
      <w:r w:rsidR="007879ED" w:rsidRPr="001C3C73">
        <w:rPr>
          <w:rFonts w:ascii="Times New Roman" w:hAnsi="Times New Roman" w:cs="Times New Roman"/>
          <w:sz w:val="24"/>
          <w:szCs w:val="24"/>
        </w:rPr>
        <w:t xml:space="preserve">At the end of these </w:t>
      </w:r>
      <w:r w:rsidR="00165FFA" w:rsidRPr="001C3C73">
        <w:rPr>
          <w:rFonts w:ascii="Times New Roman" w:hAnsi="Times New Roman" w:cs="Times New Roman"/>
          <w:sz w:val="24"/>
          <w:szCs w:val="24"/>
        </w:rPr>
        <w:t>references</w:t>
      </w:r>
      <w:r w:rsidR="007879ED" w:rsidRPr="001C3C73">
        <w:rPr>
          <w:rFonts w:ascii="Times New Roman" w:hAnsi="Times New Roman" w:cs="Times New Roman"/>
          <w:sz w:val="24"/>
          <w:szCs w:val="24"/>
        </w:rPr>
        <w:t>, if we marked “</w:t>
      </w:r>
      <w:r w:rsidR="007879ED" w:rsidRPr="001C3C73">
        <w:rPr>
          <w:rFonts w:ascii="Times New Roman" w:hAnsi="Times New Roman" w:cs="Times New Roman"/>
          <w:sz w:val="24"/>
          <w:szCs w:val="24"/>
          <w:u w:val="single"/>
        </w:rPr>
        <w:t>Epilepsy, SPS or CA</w:t>
      </w:r>
      <w:r w:rsidR="007879ED" w:rsidRPr="001C3C73">
        <w:rPr>
          <w:rFonts w:ascii="Times New Roman" w:hAnsi="Times New Roman" w:cs="Times New Roman"/>
          <w:sz w:val="24"/>
          <w:szCs w:val="24"/>
        </w:rPr>
        <w:t xml:space="preserve">”, it means that patients in theses </w:t>
      </w:r>
      <w:r w:rsidR="00165FFA" w:rsidRPr="001C3C73">
        <w:rPr>
          <w:rFonts w:ascii="Times New Roman" w:hAnsi="Times New Roman" w:cs="Times New Roman"/>
          <w:sz w:val="24"/>
          <w:szCs w:val="24"/>
        </w:rPr>
        <w:t>references</w:t>
      </w:r>
      <w:r w:rsidR="007879ED" w:rsidRPr="001C3C73">
        <w:rPr>
          <w:rFonts w:ascii="Times New Roman" w:hAnsi="Times New Roman" w:cs="Times New Roman"/>
          <w:sz w:val="24"/>
          <w:szCs w:val="24"/>
        </w:rPr>
        <w:t xml:space="preserve"> presented with seizures, SPS or CA; if we marked “</w:t>
      </w:r>
      <w:r w:rsidR="000861BB" w:rsidRPr="001C3C73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7879ED" w:rsidRPr="001C3C73">
        <w:rPr>
          <w:rFonts w:ascii="Times New Roman" w:hAnsi="Times New Roman" w:cs="Times New Roman"/>
          <w:sz w:val="24"/>
          <w:szCs w:val="24"/>
        </w:rPr>
        <w:t xml:space="preserve">”, it means that patients in theses </w:t>
      </w:r>
      <w:r w:rsidR="00165FFA" w:rsidRPr="001C3C73">
        <w:rPr>
          <w:rFonts w:ascii="Times New Roman" w:hAnsi="Times New Roman" w:cs="Times New Roman"/>
          <w:sz w:val="24"/>
          <w:szCs w:val="24"/>
        </w:rPr>
        <w:t>references</w:t>
      </w:r>
      <w:r w:rsidR="007879ED" w:rsidRPr="001C3C73">
        <w:rPr>
          <w:rFonts w:ascii="Times New Roman" w:hAnsi="Times New Roman" w:cs="Times New Roman"/>
          <w:sz w:val="24"/>
          <w:szCs w:val="24"/>
        </w:rPr>
        <w:t xml:space="preserve"> coexisted with </w:t>
      </w:r>
      <w:r w:rsidR="000861BB" w:rsidRPr="001C3C73">
        <w:rPr>
          <w:rFonts w:ascii="Times New Roman" w:hAnsi="Times New Roman" w:cs="Times New Roman"/>
          <w:sz w:val="24"/>
          <w:szCs w:val="24"/>
        </w:rPr>
        <w:t>tumor</w:t>
      </w:r>
      <w:r w:rsidR="007879ED" w:rsidRPr="001C3C73">
        <w:rPr>
          <w:rFonts w:ascii="Times New Roman" w:hAnsi="Times New Roman" w:cs="Times New Roman"/>
          <w:sz w:val="24"/>
          <w:szCs w:val="24"/>
        </w:rPr>
        <w:t>s; if we marked “</w:t>
      </w:r>
      <w:r w:rsidR="007879ED" w:rsidRPr="001C3C73">
        <w:rPr>
          <w:rFonts w:ascii="Times New Roman" w:eastAsia="宋体" w:hAnsi="Times New Roman" w:cs="Times New Roman"/>
          <w:sz w:val="24"/>
          <w:szCs w:val="24"/>
          <w:u w:val="single"/>
        </w:rPr>
        <w:t>Combination therapy</w:t>
      </w:r>
      <w:r w:rsidR="007879ED" w:rsidRPr="001C3C73">
        <w:rPr>
          <w:rFonts w:ascii="Times New Roman" w:hAnsi="Times New Roman" w:cs="Times New Roman"/>
          <w:sz w:val="24"/>
          <w:szCs w:val="24"/>
        </w:rPr>
        <w:t>”, it means that patient</w:t>
      </w:r>
      <w:r w:rsidR="007879ED" w:rsidRPr="000B7929">
        <w:rPr>
          <w:rFonts w:ascii="Times New Roman" w:hAnsi="Times New Roman" w:cs="Times New Roman"/>
          <w:sz w:val="24"/>
          <w:szCs w:val="24"/>
        </w:rPr>
        <w:t xml:space="preserve">s in theses </w:t>
      </w:r>
      <w:r w:rsidR="00165FFA" w:rsidRPr="000B7929">
        <w:rPr>
          <w:rFonts w:ascii="Times New Roman" w:hAnsi="Times New Roman" w:cs="Times New Roman"/>
          <w:sz w:val="24"/>
          <w:szCs w:val="24"/>
        </w:rPr>
        <w:t>references</w:t>
      </w:r>
      <w:r w:rsidR="007879ED" w:rsidRPr="000B7929">
        <w:rPr>
          <w:rFonts w:ascii="Times New Roman" w:hAnsi="Times New Roman" w:cs="Times New Roman"/>
          <w:sz w:val="24"/>
          <w:szCs w:val="24"/>
        </w:rPr>
        <w:t xml:space="preserve"> received </w:t>
      </w:r>
      <w:r w:rsidR="006152DB" w:rsidRPr="000B7929">
        <w:rPr>
          <w:rFonts w:ascii="Times New Roman" w:hAnsi="Times New Roman" w:cs="Times New Roman"/>
          <w:sz w:val="24"/>
          <w:szCs w:val="24"/>
        </w:rPr>
        <w:t>IVMP and IVIG combination therapy.</w:t>
      </w:r>
    </w:p>
    <w:p w14:paraId="54614918" w14:textId="77777777" w:rsidR="006152DB" w:rsidRPr="000861BB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BA659E" w14:textId="15D6C9FD" w:rsidR="005A13BC" w:rsidRPr="000B7929" w:rsidRDefault="007879ED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1. </w:t>
      </w:r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Hansen N, Ernst L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Rübe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T, et al. Pre- and long-term postoperative courses of hippocampus-associated memory impairment in epilepsy patients with antibody-associated limbic encephalitis and selective amygdalohippocampectomy. Epilepsy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Behav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. 2018. 79: 93-99.</w:t>
      </w:r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</w:p>
    <w:p w14:paraId="7EAC6BCE" w14:textId="402EB4AC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äkelä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K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Hietaharju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Brander 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Peltola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J. Clinical Management of Epilepsy </w:t>
      </w:r>
      <w:proofErr w:type="gram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With</w:t>
      </w:r>
      <w:proofErr w:type="gram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Glutamic Acid Decarboxylase Antibody Positivity: The Interplay Between Immunotherapy and Anti-epileptic Drugs. Front Neurol. 2018. 9: 579.</w:t>
      </w:r>
      <w:r w:rsidR="00B04BEC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04B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B04B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</w:t>
      </w:r>
      <w:r w:rsidR="00B04B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37B0C66E" w14:textId="5DBC3A45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Incecik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F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Hergun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O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ese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Yılmaz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M. Autoimmune encephalitis associated with glutamic acid decarboxylase antibodies: a case series. Acta Neurol Belg. 2018. 118(3): 411-414.</w:t>
      </w:r>
      <w:r w:rsidR="00B04BEC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; Combination therapy</w:t>
      </w:r>
    </w:p>
    <w:p w14:paraId="13B948E6" w14:textId="368494CC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4. </w:t>
      </w:r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Nakajima H, Nakamura Y, Inaba Y, et al. Neurologic disorders associated with anti-glutamic acid decarboxylase antibodies: A comparison of anti-GAD antibody titers and time-dependent changes between neurologic disease and type I diabetes mellitus. J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Neuroimmunol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. 2018. 317: 84-89.</w:t>
      </w:r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0861BB" w:rsidRPr="000861BB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Tumor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; 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SPS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CA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C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ombination therapy</w:t>
      </w:r>
    </w:p>
    <w:p w14:paraId="462E585A" w14:textId="573FF30F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5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Triplett J, Vijayan S, MacDonald A, et al. Fulminant Anti-GAD antibody encephalitis presenting with status epilepticus requiring aggressive immunosuppression. J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Neuroimmunol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8. 323: 119-124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7B004265" w14:textId="3E5EEAB5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6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Feyissa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M, López CAS, Britton JW. Antiepileptic drug therapy in patients with autoimmune epilepsy. Neurol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Neuroimmunol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Neuroinflamm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. 2017. 4(4): e353.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</w:p>
    <w:p w14:paraId="54000464" w14:textId="58FAEF3A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7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'zahem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ezian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Taghane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N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oulefkhad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Khellaf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Hamr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. Limbic encephalitis associated with glutamic acid decarboxylase antibodies in a young adolescent. Rev Neurol (Paris). 2016. 172(4-5): 327-8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1FB55928" w14:textId="22F5B17C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8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Gardner R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Rangaswamy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R, Peng YY. Corre</w:t>
      </w:r>
      <w:bookmarkStart w:id="0" w:name="_Hlk5395884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lations of Clusters of Non-Convulsive Seizure and Magnetic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lastRenderedPageBreak/>
        <w:t>Reson</w:t>
      </w:r>
      <w:bookmarkEnd w:id="0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ance Imaging in a Case </w:t>
      </w:r>
      <w:proofErr w:type="gram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With</w:t>
      </w:r>
      <w:proofErr w:type="gram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GAD65-Positive Autoimmune Limbic Encephalitis. J Clin Med Res. 2016. 8(8): 616-22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0B2A0B6E" w14:textId="73E3D74A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9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Kopczak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Schumacher A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Nischwitz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Kümpfel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T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Stalla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GK, Auer MK. GAD antibody-associated limbic encephalitis in a young woman with APECED. Endocrinol Diabetes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etab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ase Rep. 2017. 2017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670541C4" w14:textId="2CB46C80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10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Elisak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M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Krysl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D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Hanzalova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J, et al. The prevalence of neural antibodies in temporal lobe epilepsy and the clinical characteristics of seropositive patients. Seizure. 2018. 63: 1-6.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</w:p>
    <w:p w14:paraId="4FB8EEFE" w14:textId="4A825FDC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1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Nagai K, Maekawa T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Terashima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H, Kubota M, Ishiguro A. Severe anti-GAD antibody-associated encephalitis after stem cell transplantation. Brain Dev. 2019. 41(3): 301-304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 w:rsidRPr="000861BB">
        <w:rPr>
          <w:rFonts w:ascii="Times New Roman" w:eastAsia="宋体" w:hAnsi="Times New Roman" w:cs="Times New Roman"/>
          <w:sz w:val="24"/>
          <w:szCs w:val="24"/>
          <w:u w:val="single"/>
        </w:rPr>
        <w:t>Tumor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Epilepsy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 C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04B56A9B" w14:textId="6C6BABCC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12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Ariño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H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Höftberge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R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Gresa-Arribas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N, et al. Paraneoplastic Neurological Syndromes and Glutamic Acid Decarboxylase Antibodies. JAMA Neurol. 2015. 72(8): 874-81.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0861BB" w:rsidRPr="000861BB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Tumor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Epilepsy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SPS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CA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C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ombination therapy</w:t>
      </w:r>
    </w:p>
    <w:p w14:paraId="0505102F" w14:textId="205AB38C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3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Popkirov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, Sebastian S, Ismail FS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Wellm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J. Latent autoimmune diabetes and limbic encephalitis with antibodies against glutamic acid decarboxylase. J Diabetes. 2018. 10(4): 338-340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2E4A8BA1" w14:textId="2FB75560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4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Niehusman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P, Widman G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Eis-Hübing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M, et al. Non-paraneoplastic limbic encephalitis and central nervous HHV-6B reactivation: Causality or coincidence. Neuropathology. 2016. 36(4): 376-80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7CDB6DEF" w14:textId="5C80F489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5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Lu J, Samson S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Kass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J, Ram N. Acute psychosis in a pregnant patient with Graves' hyperthyroidism and anti-NMDA receptor encephalitis. BMJ Case Rep. 2015. 2015.</w:t>
      </w:r>
    </w:p>
    <w:p w14:paraId="091570D9" w14:textId="3084E4DE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6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Witt JA, Vogt VL, Widman G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Lange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KJ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Elg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E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Helmstaedt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. Loss of Autonoetic Awareness of Recent Autobiographical Episodes and Accelerated Long-Term Forgetting in a Patient with Previously Unrecognized Glutamic Acid Decarboxylase Antibody Related Limbic Encephalitis. Front Neurol. 2015. 6: 130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1696F499" w14:textId="316A207C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7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Incecik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F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Hergün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O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Yıldızdaş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D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Horoz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O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ese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. Limbic encephalitis with antibodies to glutamic acid decarboxylase presenting with brainstem symptoms. Ann Indian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Acad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Neurol. 2015. 18(2): 243-5.</w:t>
      </w:r>
    </w:p>
    <w:p w14:paraId="38325B2A" w14:textId="77C7B15B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8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Gril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E, Pinto J, Caetano JS, et al. Type 1 diabetes and GAD65 limbic encephalitis: a case report of a 10-year-old girl. J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Pediat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Endocrinol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etab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6. 29(8): 985-90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7EE01BF7" w14:textId="45C64213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9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Akaishi T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Ji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K, Kato K, et al. [Clinical characteristics of four patients with temporal lobe epilepsy associated with elevated anti-GAD antibodies]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Rinsh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Shinkeigaku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5. 55(11): 804-9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769DDE65" w14:textId="553BE8F6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0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Vale TC, Pedroso JL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Alquéres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RA, Dutra L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arsottin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OG. Spontaneous downbeat nystagmus as a clue for the diagnosis of ataxia associated with anti-GAD antibodies. J Neurol Sci. 2015. 359(1-2): 21-3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A</w:t>
      </w:r>
    </w:p>
    <w:p w14:paraId="2169B8B6" w14:textId="7F4C319B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1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García GME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astrill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M, Morales IG, Di CSD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Dolad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M. Acute amnesia and seizures in a young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female. Epileptic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Disord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3. 15(4): 455-60.</w:t>
      </w:r>
      <w:r w:rsidR="00515E42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6FDFE6DF" w14:textId="7D07DF55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2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Bonello 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Larn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J, Marson AG. Profound amnesia after temporal lobectomy: an autoimmune process resembling patient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h.m.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ase Rep Neurol. 2014. 6(3): 251-5.</w:t>
      </w:r>
      <w:r w:rsidR="00F33A61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7BA8E129" w14:textId="4E1485F6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23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Bigi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S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Hladio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M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Twilt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M, Dalmau J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Bensele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SM. The growing spectrum of antibody-associated inflammatory brain diseases in children. Neurol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Neuroimmunol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Neuroinflamm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. 2015. 2(3): e92.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C</w:t>
      </w:r>
      <w:r w:rsidR="00F33A61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ombination therapy</w:t>
      </w:r>
    </w:p>
    <w:p w14:paraId="18D2CE52" w14:textId="7401489E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4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Kojima G, Inaba M, Bruno MK. PET-positive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extralimbic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presentation of anti-glutamic acid decarboxylase antibody-associated encephalitis. Epileptic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Disord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4. 16(3): 358-61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 w:rsidRPr="000861BB">
        <w:rPr>
          <w:rFonts w:ascii="Times New Roman" w:eastAsia="宋体" w:hAnsi="Times New Roman" w:cs="Times New Roman"/>
          <w:sz w:val="24"/>
          <w:szCs w:val="24"/>
          <w:u w:val="single"/>
        </w:rPr>
        <w:t>Tumor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Epilepsy</w:t>
      </w:r>
    </w:p>
    <w:p w14:paraId="6A41CCF8" w14:textId="75DBC23F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5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onnerat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BZ, Velasco TR, Nakano FN, Júnior AV, Martins AP, Sakamoto AC. Opercular myoclonic-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anarthric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tatus epilepticus due to glutamic acid decarboxylase antibody-associated encephalitis. Epileptic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Disord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3. 15(3): 342-6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7961343C" w14:textId="1C813B1D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6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Mishra N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Roda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LH, Nita D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Gresa-Arribas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N, Kobayashi J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ensel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M. Anti-glutamic Acid decarboxylase antibody associated limbic encephalitis in a child: expanding the spectrum of pediatric inflammatory brain diseases. J Child Neurol. 2014. 29(5): 677-83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211DE273" w14:textId="2A4A2A7A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7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Millet C, van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Pesch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V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Sindic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J. Idiopathic limbic encephalitis associated with antibodies to glutamic acid decarboxylase. Acta Neurol Belg. 2015. 115(2): 165-7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12852AF9" w14:textId="38660C47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8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Markakis I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Alexopoulos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H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Poulopoulou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, et al. Immunotherapy-responsive limbic encephalitis with antibodies to glutamic acid decarboxylase. J Neurol Sci. 2014. 343(1-2): 192-4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19CE5A17" w14:textId="01908603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9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>Georgieva Z, Parton M. Cerebellar ataxia and epilepsy with anti-GAD antibodies: treatment with IVIG and plasmapheresis. BMJ Case Rep. 2014. 2014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CA</w:t>
      </w:r>
    </w:p>
    <w:p w14:paraId="1C62F0B6" w14:textId="7EE18F8D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0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Farooqi MS, Lai Y, Lancaster E, Schmitt SE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Sachais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BS. Therapeutic plasma exchange and immunosuppressive therapy in a patient with anti-GAD antibody-related epilepsy: quantification of the antibody response. J Clin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Aph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5. 30(1): 8-14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1AB92D1E" w14:textId="7BD5736B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1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atà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uscas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GC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Nald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I, et al. Non-paraneoplastic limbic encephalitis associated with anti-glutamic acid decarboxylase antibodies. J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Neuroimmunol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08. 199(1-2): 155-9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4D0497D0" w14:textId="0E96E02B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2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arra-Dalliere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Thouvenot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E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onafé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Ducray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F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Toucho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J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harif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M. [Anti-GAD antibodies in paraneoplastic cerebellar ataxia associated with limbic encephalitis and autonomic dysfunction]. Rev Neurol (Paris). 2012. 168(4): 363-6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 w:rsidRPr="000861BB">
        <w:rPr>
          <w:rFonts w:ascii="Times New Roman" w:eastAsia="宋体" w:hAnsi="Times New Roman" w:cs="Times New Roman"/>
          <w:sz w:val="24"/>
          <w:szCs w:val="24"/>
          <w:u w:val="single"/>
        </w:rPr>
        <w:t>Tumor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;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A</w:t>
      </w:r>
    </w:p>
    <w:p w14:paraId="4440DE14" w14:textId="51E95AA3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3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Blanc F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Ruppert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E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Kleitz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, et al. Acute limbic encephalitis and glutamic acid decarboxylase antibodies: a reality. J Neurol Sci. 2009. 287(1-2): 69-71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0794851A" w14:textId="1A081FD7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4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ianc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V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Labate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Lanza P, et al. Non-paraneoplastic limbic encephalitis characterized by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esi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-temporal seizures and extratemporal lesions: a case report. Seizure. 2010. 19(7): 446-9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67C2F622" w14:textId="65815D75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35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Boronat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Sabate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L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Saiz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, Dalmau J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Graus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F. GABA(B) receptor antibodies in limbic encephalitis and </w:t>
      </w:r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>anti-GAD-associated neurologic disorders. Neurology. 2011. 76(9): 795-800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0861BB" w:rsidRPr="000861BB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pilepsy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CA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C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ombination therapy</w:t>
      </w:r>
    </w:p>
    <w:p w14:paraId="3D695F54" w14:textId="1FF97652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6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ikrikçil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U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Ulusoy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Tura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, et al. Non-convulsive status epilepticus associated with glutamic acid decarboxylase antibody. Clin EEG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Neurosc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3. 44(3): 232-6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pilepsy</w:t>
      </w:r>
    </w:p>
    <w:p w14:paraId="0E7ADF5A" w14:textId="612FAA45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37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Dayalu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P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Teene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JW. Stiff Person syndrome and other anti-GAD-associated neurologic disorders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Semin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Neurol. 2012. 32(5): 544-9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CA</w:t>
      </w:r>
    </w:p>
    <w:p w14:paraId="1AD73E43" w14:textId="2DF48D67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8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archior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GC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Vaglia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Vianell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M, Bardin PG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Giomett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B. Encephalitis associated with glutamic acid decarboxylase autoantibodies. Neurology. 2001. 56(6): 814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pilepsy</w:t>
      </w:r>
    </w:p>
    <w:p w14:paraId="4E7C5D84" w14:textId="0E2ABAC0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39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Malte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MP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Helmstaedte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C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Urbach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H, Vincent A, Bien CG. Antibodies to glutamic acid decarboxylase define a form of limbic encephalitis. Ann Neurol. 2010. 67(4): 470-8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SPS</w:t>
      </w:r>
    </w:p>
    <w:p w14:paraId="141C6E3E" w14:textId="25D0D804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40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Lopez-Sublet 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iha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H, Reach G, et al. Limbic encephalitis and type 1 diabetes with glutamic acid decarboxylase 65 (GAD65) autoimmunity: improvement with high-dose intravenous immunoglobulin therapy. Diabetes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etab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2. 38(3): 273-5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pilepsy</w:t>
      </w:r>
    </w:p>
    <w:p w14:paraId="21BDF979" w14:textId="14BC85D3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41. </w:t>
      </w:r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Lin JJ, Lin KL, Hsia SH, Wang HS, Chou IJ, Lin YT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An</w:t>
      </w:r>
      <w:bookmarkStart w:id="1" w:name="_Hlk5396330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tiglutamic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cid decarboxylase antibodies in children with encephalitis and st</w:t>
      </w:r>
      <w:bookmarkEnd w:id="1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atus epilepticus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Pediat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Neurol. 2012. 47(4): 252-8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C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ombination therapy</w:t>
      </w:r>
    </w:p>
    <w:p w14:paraId="10184C3C" w14:textId="6F0BE431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42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Kanter IC, Huttner HB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Staykov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D, et al. Cyclophosphamide for anti-GAD antibody-positive refractory status epilepticus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Epilepsia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08. 49(5): 914-20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0F3152E5" w14:textId="1B54F5A6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43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Giomett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B, Nicolao P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acucc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Tavolat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B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Foxo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R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ottazz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GF. Temporal-lobe epilepsy associated with glutamic-acid-decarboxylase autoantibodies. Lancet. 1998. 352(9126): 457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7245DE66" w14:textId="0186A0AF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44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Korff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C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Parvex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P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imason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L, et al. Encephalitis associated with glutamic acid decarboxylase autoantibodies in a child: a treatable condition. Arch Neurol. 2011. 68(8): 1065-8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7D71ECA2" w14:textId="31D48CE1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45.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Saiz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, Blanco Y, </w:t>
      </w:r>
      <w:proofErr w:type="spellStart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Sabater</w:t>
      </w:r>
      <w:proofErr w:type="spellEnd"/>
      <w:r w:rsidR="005A13B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L, et al. Spectrum of neurological syndromes associated with glutamic acid decarboxylase antibodies: diagnostic clues for this association. Brain. 2008. 131(Pt 10): 2553-63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0861BB" w:rsidRPr="000861BB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Epilepsy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C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ombination therapy</w:t>
      </w:r>
    </w:p>
    <w:p w14:paraId="168FED2D" w14:textId="2D904354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46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Saidha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, Murphy S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Ronayne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, McCarthy P, Hennessy MJ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ouniha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T. Treatment of anti-glutamic acid decarboxylase antibody-associated limbic encephalitis with mycophenolate mofetil. J Neurol. 2010. 257(6): 1035-8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2A8AA799" w14:textId="43BE5407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47. 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Najjar S, Pearlman D, Najjar A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Ghiasian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V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Zagzag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D, Devinsky O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Extralimbic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autoimmune encephalitis associated with glutamic acid decarboxylase antibodies: an underdiagnosed entity. Epilepsy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Behav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>. 2011. 21(3): 306-13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244C60AA" w14:textId="3847A312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48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irabelli-Badeni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M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orana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G, Pinto F, et al. Anti-glutamic acid decarboxylase limbic encephalitis without epilepsy evolving into dementia with cerebellar ataxia. Arch Neurol. 2012. 69(8): 1064-6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A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lastRenderedPageBreak/>
        <w:t>C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2125298F" w14:textId="00196508" w:rsidR="005A13BC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49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azz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G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Roia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DD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ruciatti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B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Matà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,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Catapano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R. Plasma exchange for anti</w:t>
      </w:r>
      <w:r w:rsidRPr="000B7929">
        <w:rPr>
          <w:rFonts w:ascii="Times New Roman" w:eastAsia="宋体" w:hAnsi="Times New Roman" w:cs="Times New Roman"/>
          <w:sz w:val="24"/>
          <w:szCs w:val="24"/>
        </w:rPr>
        <w:t>-</w:t>
      </w:r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GAD associated non paraneoplastic limbic encephalitis.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Transfus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5A13BC" w:rsidRPr="000B7929">
        <w:rPr>
          <w:rFonts w:ascii="Times New Roman" w:eastAsia="宋体" w:hAnsi="Times New Roman" w:cs="Times New Roman"/>
          <w:sz w:val="24"/>
          <w:szCs w:val="24"/>
        </w:rPr>
        <w:t>Apher</w:t>
      </w:r>
      <w:proofErr w:type="spellEnd"/>
      <w:r w:rsidR="005A13BC" w:rsidRPr="000B7929">
        <w:rPr>
          <w:rFonts w:ascii="Times New Roman" w:eastAsia="宋体" w:hAnsi="Times New Roman" w:cs="Times New Roman"/>
          <w:sz w:val="24"/>
          <w:szCs w:val="24"/>
        </w:rPr>
        <w:t xml:space="preserve"> Sci. 2008. 39(3): 229-33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6E29CBE1" w14:textId="5E1E7E8F" w:rsidR="007E3744" w:rsidRPr="000B7929" w:rsidRDefault="007E3744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0DD016" w14:textId="77777777" w:rsidR="006152DB" w:rsidRPr="000B7929" w:rsidRDefault="00A95A73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hAnsi="Times New Roman" w:cs="Times New Roman"/>
          <w:sz w:val="24"/>
          <w:szCs w:val="24"/>
        </w:rPr>
        <w:t>A back-search of reference lists from retrieved publications was also conducted to identify other potentially relevant articles, then, other 21 articles, including 13 case (series) reports and 8 research articles, were also included.</w:t>
      </w:r>
      <w:r w:rsidR="006152DB" w:rsidRPr="000B79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AB34D9" w14:textId="6D60CA93" w:rsidR="006152DB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hAnsi="Times New Roman" w:cs="Times New Roman"/>
          <w:sz w:val="24"/>
          <w:szCs w:val="24"/>
        </w:rPr>
        <w:t>The black color represents case (series) reports and th</w:t>
      </w:r>
      <w:bookmarkStart w:id="2" w:name="_GoBack"/>
      <w:bookmarkEnd w:id="2"/>
      <w:r w:rsidRPr="000B7929">
        <w:rPr>
          <w:rFonts w:ascii="Times New Roman" w:hAnsi="Times New Roman" w:cs="Times New Roman"/>
          <w:sz w:val="24"/>
          <w:szCs w:val="24"/>
        </w:rPr>
        <w:t xml:space="preserve">e red color represents research articles. At the end of these </w:t>
      </w:r>
      <w:r w:rsidR="00165FFA" w:rsidRPr="000B7929">
        <w:rPr>
          <w:rFonts w:ascii="Times New Roman" w:hAnsi="Times New Roman" w:cs="Times New Roman"/>
          <w:sz w:val="24"/>
          <w:szCs w:val="24"/>
        </w:rPr>
        <w:t>references</w:t>
      </w:r>
      <w:r w:rsidRPr="000B7929">
        <w:rPr>
          <w:rFonts w:ascii="Times New Roman" w:hAnsi="Times New Roman" w:cs="Times New Roman"/>
          <w:sz w:val="24"/>
          <w:szCs w:val="24"/>
        </w:rPr>
        <w:t>, if we marked “</w:t>
      </w:r>
      <w:r w:rsidRPr="000B7929">
        <w:rPr>
          <w:rFonts w:ascii="Times New Roman" w:hAnsi="Times New Roman" w:cs="Times New Roman"/>
          <w:sz w:val="24"/>
          <w:szCs w:val="24"/>
          <w:u w:val="single"/>
        </w:rPr>
        <w:t>Epilepsy, SPS or CA</w:t>
      </w:r>
      <w:r w:rsidRPr="000B7929">
        <w:rPr>
          <w:rFonts w:ascii="Times New Roman" w:hAnsi="Times New Roman" w:cs="Times New Roman"/>
          <w:sz w:val="24"/>
          <w:szCs w:val="24"/>
        </w:rPr>
        <w:t xml:space="preserve">”, it means that patients in theses </w:t>
      </w:r>
      <w:r w:rsidR="00165FFA" w:rsidRPr="000B7929">
        <w:rPr>
          <w:rFonts w:ascii="Times New Roman" w:hAnsi="Times New Roman" w:cs="Times New Roman"/>
          <w:sz w:val="24"/>
          <w:szCs w:val="24"/>
        </w:rPr>
        <w:t>references</w:t>
      </w:r>
      <w:r w:rsidRPr="000B7929">
        <w:rPr>
          <w:rFonts w:ascii="Times New Roman" w:hAnsi="Times New Roman" w:cs="Times New Roman"/>
          <w:sz w:val="24"/>
          <w:szCs w:val="24"/>
        </w:rPr>
        <w:t xml:space="preserve"> presented with seizures, SPS or CA; if we marked “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Pr="000B7929">
        <w:rPr>
          <w:rFonts w:ascii="Times New Roman" w:hAnsi="Times New Roman" w:cs="Times New Roman"/>
          <w:sz w:val="24"/>
          <w:szCs w:val="24"/>
        </w:rPr>
        <w:t xml:space="preserve">”, it means that patients in theses </w:t>
      </w:r>
      <w:r w:rsidR="00165FFA" w:rsidRPr="000B7929">
        <w:rPr>
          <w:rFonts w:ascii="Times New Roman" w:hAnsi="Times New Roman" w:cs="Times New Roman"/>
          <w:sz w:val="24"/>
          <w:szCs w:val="24"/>
        </w:rPr>
        <w:t>references</w:t>
      </w:r>
      <w:r w:rsidRPr="000B7929">
        <w:rPr>
          <w:rFonts w:ascii="Times New Roman" w:hAnsi="Times New Roman" w:cs="Times New Roman"/>
          <w:sz w:val="24"/>
          <w:szCs w:val="24"/>
        </w:rPr>
        <w:t xml:space="preserve"> coexisted with </w:t>
      </w:r>
      <w:r w:rsidR="000861BB">
        <w:rPr>
          <w:rFonts w:ascii="Times New Roman" w:hAnsi="Times New Roman" w:cs="Times New Roman"/>
          <w:sz w:val="24"/>
          <w:szCs w:val="24"/>
        </w:rPr>
        <w:t>tumor</w:t>
      </w:r>
      <w:r w:rsidRPr="000B7929">
        <w:rPr>
          <w:rFonts w:ascii="Times New Roman" w:hAnsi="Times New Roman" w:cs="Times New Roman"/>
          <w:sz w:val="24"/>
          <w:szCs w:val="24"/>
        </w:rPr>
        <w:t>s; if we marked “</w:t>
      </w:r>
      <w:r w:rsidRPr="000B7929">
        <w:rPr>
          <w:rFonts w:ascii="Times New Roman" w:eastAsia="宋体" w:hAnsi="Times New Roman" w:cs="Times New Roman"/>
          <w:sz w:val="24"/>
          <w:szCs w:val="24"/>
          <w:u w:val="single"/>
        </w:rPr>
        <w:t>Combination therapy</w:t>
      </w:r>
      <w:r w:rsidRPr="000B7929">
        <w:rPr>
          <w:rFonts w:ascii="Times New Roman" w:hAnsi="Times New Roman" w:cs="Times New Roman"/>
          <w:sz w:val="24"/>
          <w:szCs w:val="24"/>
        </w:rPr>
        <w:t xml:space="preserve">”, it means that patients in theses </w:t>
      </w:r>
      <w:r w:rsidR="00165FFA" w:rsidRPr="000B7929">
        <w:rPr>
          <w:rFonts w:ascii="Times New Roman" w:hAnsi="Times New Roman" w:cs="Times New Roman"/>
          <w:sz w:val="24"/>
          <w:szCs w:val="24"/>
        </w:rPr>
        <w:t>references</w:t>
      </w:r>
      <w:r w:rsidRPr="000B7929">
        <w:rPr>
          <w:rFonts w:ascii="Times New Roman" w:hAnsi="Times New Roman" w:cs="Times New Roman"/>
          <w:sz w:val="24"/>
          <w:szCs w:val="24"/>
        </w:rPr>
        <w:t xml:space="preserve"> received IVMP and IVIG combination therapy.</w:t>
      </w:r>
    </w:p>
    <w:p w14:paraId="32A5FF0F" w14:textId="77777777" w:rsidR="00A95A73" w:rsidRPr="000B7929" w:rsidRDefault="00A95A73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37DFFA" w14:textId="2043237B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1.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Pittock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SJ, Yoshikawa H,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Ahlskog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JE, et al. Glutamic acid decarboxylase autoimmunity with brainstem, extrapyramidal, and spinal cord dysfunction. Mayo Clin Proc. 2006. 81(9): 1207-14.</w:t>
      </w:r>
    </w:p>
    <w:p w14:paraId="0E983CCF" w14:textId="2A9ED690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2.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Lilleker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JB, Biswas V,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Mohanraj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R. Glutamic acid decarboxylase (GAD) antibodies in epilepsy: diagnostic yield and therapeutic implications. Seizure. 2014. 23(8): 598-602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 xml:space="preserve">; 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CA</w:t>
      </w:r>
    </w:p>
    <w:p w14:paraId="01619384" w14:textId="6E80A312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3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Akman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CI, Patterson MC, Rubinstein A, Herzog R. Limbic encephalitis associated with anti-GAD antibody and common variable immune deficiency. Dev Med Child Neurol. 2009. 51(7): 563-7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1764D8EA" w14:textId="50F6AC6C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4.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Malter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MP, Frisch C, Zeitler H, et al. Treatment of immune-mediated temporal lobe epilepsy with GAD antibodies. Seizure. 2015. 30: 57-63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</w:p>
    <w:p w14:paraId="12E25810" w14:textId="735646F6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5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Falip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M, Rodriguez-Bel L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Castañer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S, et al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Musicogenic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reflex seizures in epilepsy with glutamic acid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decarbocylase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antibodies. Acta Neurol Scand. 2018. 137(2): 272-276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10590EA2" w14:textId="589586AE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6. </w:t>
      </w:r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Iwata T, Inoue K, Mizuguchi S, Morita R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Tsukioka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T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Suehiro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S. Thymectomy for paraneoplastic stiff-person syndrome associated with invasive thymoma. J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Thorac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Cardiovasc Surg. 2006. 132(1): 196-7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 w:rsidRPr="000861BB">
        <w:rPr>
          <w:rFonts w:ascii="Times New Roman" w:eastAsia="宋体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SPS</w:t>
      </w:r>
    </w:p>
    <w:p w14:paraId="43930A25" w14:textId="2D1957D9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7. </w:t>
      </w:r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Tanaka H, Matsumura A, Okumura M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Kitaguchi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M, Yamamoto S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Iuchi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K. Stiff man syndrome with thymoma. Ann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Thorac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Surg. 2005. 80(2): 739-41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SPS</w:t>
      </w:r>
    </w:p>
    <w:p w14:paraId="7AF912DB" w14:textId="042D0752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8. </w:t>
      </w:r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Thomas S, Critchley P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Lawden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M, et al. Stiff person syndrome with eye movement abnormality, myasthenia gravis, and thymoma. J Neurol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Neurosurg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Psychiatry. 2005. 76(1): 141-2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SPS</w:t>
      </w:r>
    </w:p>
    <w:p w14:paraId="405542CF" w14:textId="5FA59035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9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Sinnreich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M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Assal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F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Hefft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S, et al. Anti-GAD antibodies and breast cancer in a patient with stiff-person syndrome: a puzzling association. Eur Neurol. 2001. 46(1): 51-2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SPS</w:t>
      </w:r>
    </w:p>
    <w:p w14:paraId="21F0E4BB" w14:textId="47BFA312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10. </w:t>
      </w:r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Pandit AK,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Ihtisham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K, Garg A, Gulati S, Padma MV, Tripathi M. Autoimmune encephalitis: A potentially </w:t>
      </w:r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lastRenderedPageBreak/>
        <w:t xml:space="preserve">reversible cause of status epilepticus, epilepsy, and cognitive decline. Ann Indian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Acad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Neurol. 2013. 16(4): 577-84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pilepsy</w:t>
      </w:r>
    </w:p>
    <w:p w14:paraId="31839222" w14:textId="79D66638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11. </w:t>
      </w:r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Petit-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Pedrol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M,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Armangue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T, Peng X, et al. Encephalitis with refractory seizures, status epilepticus, and antibodies to the GABAA receptor: a case series,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characterisation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of the antigen, and analysis of the effects of antibodies. Lancet Neurol. 2014. 13(3): 276-86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pilepsy</w:t>
      </w:r>
    </w:p>
    <w:p w14:paraId="1F89DEAC" w14:textId="19F050C2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12.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Graus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F, </w:t>
      </w:r>
      <w:proofErr w:type="spellStart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Saiz</w:t>
      </w:r>
      <w:proofErr w:type="spellEnd"/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, Lai M, et al. Neuronal surface antigen antibodies in limbic encephalitis: clinical-immunologic associations. Neurology. 2008. 71(12): 930-6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; C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ombination therapy</w:t>
      </w:r>
    </w:p>
    <w:p w14:paraId="0730286E" w14:textId="07C0712D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3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Baglietto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MG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Mancardi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MM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Giannattasio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A, et al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Epilepsia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partialis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continua in type 1 diabetes: evolution into epileptic encephalopathy with continuous spike-waves during slow sleep. Neurol Sci. 2009. 30(6): 509-12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</w:p>
    <w:p w14:paraId="5D8BC36C" w14:textId="10961FA1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4. </w:t>
      </w:r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Sharma A, Dubey D, Sawhney A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Janga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K. GAD65 Positive Autoimmune Limbic Encephalitis: A Case Report and Review of Literature. J Clin Med Res. 2012. 4(6): 424-8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Epilepsy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 C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>ombination therapy</w:t>
      </w:r>
    </w:p>
    <w:p w14:paraId="55D500AB" w14:textId="6B4D3EBD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15. </w:t>
      </w:r>
      <w:r w:rsidR="00546432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Quek AM, Britton JW, McKeon A, et al. Autoimmune epilepsy: clinical characteristics and response to immunotherapy. Arch Neurol. 2012. 69(5): 582-93.</w:t>
      </w:r>
      <w:r w:rsidR="006C5DDF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pilepsy; Combination therapy</w:t>
      </w:r>
    </w:p>
    <w:p w14:paraId="67877251" w14:textId="207876B8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6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Laroumagne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S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Elharrar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X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Coiffard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B, et al. "Dancing eye syndrome" secondary to opsoclonus-myoclonus syndrome in small-cell lung cancer. Case Rep Med. 2014. 2014: 545490.</w:t>
      </w:r>
      <w:r w:rsidR="006C5DDF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6C5DDF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CA</w:t>
      </w:r>
    </w:p>
    <w:p w14:paraId="5239713B" w14:textId="6A6A4093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7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Lamotte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G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Danaila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TC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Jaillon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-Rivière V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Hitier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M, Defer GL. Paraneoplastic opsoclonus myoclonus with autoantibodies to glutamic acid decarboxylase. Rev Neurol (Paris). 2014. 170(1): 50-1.</w:t>
      </w:r>
      <w:r w:rsidR="00B620EC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; 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>CA</w:t>
      </w:r>
    </w:p>
    <w:p w14:paraId="00B9BC2E" w14:textId="3AF81790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8. </w:t>
      </w:r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Spitz M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Ferraz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HB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Barsottini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OG, Gabbai AA. Progressive encephalomyelitis with rigidity: a paraneoplastic presentation of oat cell carcinoma of the lung. Case report.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Arq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Neuropsiquiatr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>. 2004. 62(2B): 547-9.</w:t>
      </w:r>
      <w:r w:rsidR="00B620EC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SPS</w:t>
      </w:r>
    </w:p>
    <w:p w14:paraId="7074D8B8" w14:textId="1431670B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19. </w:t>
      </w:r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Kobayashi R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Kaji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M, Horiuchi S, Miyahara N, Hino Y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Suemasu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K. Recurrent thymoma with stiff-person syndrome and pure red blood cell aplasia. Ann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Thorac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Surg. 2014. 97(5): 1802-4.</w:t>
      </w:r>
      <w:r w:rsidR="00B620EC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SPS</w:t>
      </w:r>
    </w:p>
    <w:p w14:paraId="4DAB0AE6" w14:textId="2466A074" w:rsidR="00546432" w:rsidRPr="000B7929" w:rsidRDefault="006152DB" w:rsidP="000B79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7929">
        <w:rPr>
          <w:rFonts w:ascii="Times New Roman" w:eastAsia="宋体" w:hAnsi="Times New Roman" w:cs="Times New Roman"/>
          <w:sz w:val="24"/>
          <w:szCs w:val="24"/>
        </w:rPr>
        <w:t xml:space="preserve">20. </w:t>
      </w:r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McHugh JC, Murray B,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Renganathan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 xml:space="preserve"> R, Connolly S, Lynch T. GAD antibody positive paraneoplastic stiff person syndrome in a patient with renal cell carcinoma. Mov </w:t>
      </w:r>
      <w:proofErr w:type="spellStart"/>
      <w:r w:rsidR="00546432" w:rsidRPr="000B7929">
        <w:rPr>
          <w:rFonts w:ascii="Times New Roman" w:eastAsia="宋体" w:hAnsi="Times New Roman" w:cs="Times New Roman"/>
          <w:sz w:val="24"/>
          <w:szCs w:val="24"/>
        </w:rPr>
        <w:t>Disord</w:t>
      </w:r>
      <w:proofErr w:type="spellEnd"/>
      <w:r w:rsidR="00546432" w:rsidRPr="000B7929">
        <w:rPr>
          <w:rFonts w:ascii="Times New Roman" w:eastAsia="宋体" w:hAnsi="Times New Roman" w:cs="Times New Roman"/>
          <w:sz w:val="24"/>
          <w:szCs w:val="24"/>
        </w:rPr>
        <w:t>. 2007. 22(9): 1343-6.</w:t>
      </w:r>
      <w:r w:rsidR="00B620EC" w:rsidRPr="000B79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861BB">
        <w:rPr>
          <w:rFonts w:ascii="Times New Roman" w:hAnsi="Times New Roman" w:cs="Times New Roman"/>
          <w:sz w:val="24"/>
          <w:szCs w:val="24"/>
          <w:u w:val="single"/>
        </w:rPr>
        <w:t>Tumor</w:t>
      </w:r>
      <w:r w:rsidR="00515E42" w:rsidRPr="000B7929">
        <w:rPr>
          <w:rFonts w:ascii="Times New Roman" w:eastAsia="宋体" w:hAnsi="Times New Roman" w:cs="Times New Roman"/>
          <w:sz w:val="24"/>
          <w:szCs w:val="24"/>
          <w:u w:val="single"/>
        </w:rPr>
        <w:t>;</w:t>
      </w:r>
      <w:r w:rsidR="00B620EC" w:rsidRPr="000B7929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SPS</w:t>
      </w:r>
    </w:p>
    <w:p w14:paraId="36EE5318" w14:textId="18F258AF" w:rsidR="005E554D" w:rsidRPr="00221516" w:rsidRDefault="006152DB" w:rsidP="00221516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</w:pPr>
      <w:r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21. </w:t>
      </w:r>
      <w:proofErr w:type="spellStart"/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Falip</w:t>
      </w:r>
      <w:proofErr w:type="spellEnd"/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proofErr w:type="spellStart"/>
      <w:proofErr w:type="gramStart"/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M,Carreño</w:t>
      </w:r>
      <w:proofErr w:type="spellEnd"/>
      <w:proofErr w:type="gramEnd"/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>M,Miró</w:t>
      </w:r>
      <w:proofErr w:type="spellEnd"/>
      <w:r w:rsidR="00B04B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J et al. Prevalence and immunological spectrum of temporal lobe epilepsy with glutamic acid decarboxylase antibodies.[J] .Eur. J. Neurol., 2012, 19: 827-33.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515E42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E</w:t>
      </w:r>
      <w:r w:rsidR="00B620EC" w:rsidRPr="000B7929">
        <w:rPr>
          <w:rFonts w:ascii="Times New Roman" w:eastAsia="宋体" w:hAnsi="Times New Roman" w:cs="Times New Roman"/>
          <w:color w:val="FF0000"/>
          <w:sz w:val="24"/>
          <w:szCs w:val="24"/>
          <w:u w:val="single"/>
        </w:rPr>
        <w:t>pilepsy</w:t>
      </w:r>
    </w:p>
    <w:sectPr w:rsidR="005E554D" w:rsidRPr="00221516" w:rsidSect="005E554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FB051" w14:textId="77777777" w:rsidR="00C13E0C" w:rsidRDefault="00C13E0C" w:rsidP="005A13BC">
      <w:r>
        <w:separator/>
      </w:r>
    </w:p>
  </w:endnote>
  <w:endnote w:type="continuationSeparator" w:id="0">
    <w:p w14:paraId="58B1802A" w14:textId="77777777" w:rsidR="00C13E0C" w:rsidRDefault="00C13E0C" w:rsidP="005A1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46C0B1" w14:textId="77777777" w:rsidR="00C13E0C" w:rsidRDefault="00C13E0C" w:rsidP="005A13BC">
      <w:r>
        <w:separator/>
      </w:r>
    </w:p>
  </w:footnote>
  <w:footnote w:type="continuationSeparator" w:id="0">
    <w:p w14:paraId="7E6F35FD" w14:textId="77777777" w:rsidR="00C13E0C" w:rsidRDefault="00C13E0C" w:rsidP="005A1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BD698C1-21F0-4C9D-A37B-F08D88AE9E54}"/>
    <w:docVar w:name="KY_MEDREF_VERSION" w:val="3"/>
  </w:docVars>
  <w:rsids>
    <w:rsidRoot w:val="007E3744"/>
    <w:rsid w:val="000438E4"/>
    <w:rsid w:val="000861BB"/>
    <w:rsid w:val="000B7929"/>
    <w:rsid w:val="000F7669"/>
    <w:rsid w:val="00165FFA"/>
    <w:rsid w:val="001C3C73"/>
    <w:rsid w:val="00221516"/>
    <w:rsid w:val="00273415"/>
    <w:rsid w:val="003224AC"/>
    <w:rsid w:val="003F0291"/>
    <w:rsid w:val="00515E42"/>
    <w:rsid w:val="00546432"/>
    <w:rsid w:val="005A13BC"/>
    <w:rsid w:val="005E554D"/>
    <w:rsid w:val="006152DB"/>
    <w:rsid w:val="00650B96"/>
    <w:rsid w:val="006C5DDF"/>
    <w:rsid w:val="007879ED"/>
    <w:rsid w:val="007E3744"/>
    <w:rsid w:val="00A95A73"/>
    <w:rsid w:val="00B0330F"/>
    <w:rsid w:val="00B04BEC"/>
    <w:rsid w:val="00B620EC"/>
    <w:rsid w:val="00C13E0C"/>
    <w:rsid w:val="00C53E17"/>
    <w:rsid w:val="00CE7880"/>
    <w:rsid w:val="00D124DE"/>
    <w:rsid w:val="00E17256"/>
    <w:rsid w:val="00E35C57"/>
    <w:rsid w:val="00F3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FCA6C"/>
  <w15:chartTrackingRefBased/>
  <w15:docId w15:val="{B10F21EE-AAE4-4EEA-B4D9-932DCBA1D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5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3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3BC"/>
    <w:rPr>
      <w:sz w:val="18"/>
      <w:szCs w:val="18"/>
    </w:rPr>
  </w:style>
  <w:style w:type="table" w:styleId="a7">
    <w:name w:val="Table Grid"/>
    <w:basedOn w:val="a1"/>
    <w:uiPriority w:val="39"/>
    <w:rsid w:val="005E5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53E1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53E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5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389</Words>
  <Characters>13619</Characters>
  <Application>Microsoft Office Word</Application>
  <DocSecurity>0</DocSecurity>
  <Lines>113</Lines>
  <Paragraphs>31</Paragraphs>
  <ScaleCrop>false</ScaleCrop>
  <Company/>
  <LinksUpToDate>false</LinksUpToDate>
  <CharactersWithSpaces>1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陶然</dc:creator>
  <cp:keywords/>
  <dc:description/>
  <cp:lastModifiedBy>李 陶然</cp:lastModifiedBy>
  <cp:revision>4</cp:revision>
  <dcterms:created xsi:type="dcterms:W3CDTF">2020-01-14T12:26:00Z</dcterms:created>
  <dcterms:modified xsi:type="dcterms:W3CDTF">2020-03-06T06:36:00Z</dcterms:modified>
</cp:coreProperties>
</file>